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7B87B" w14:textId="14C3E0D0" w:rsidR="00291FE7" w:rsidRPr="00291FE7" w:rsidRDefault="00291FE7">
      <w:pPr>
        <w:rPr>
          <w:b/>
          <w:bCs/>
        </w:rPr>
      </w:pPr>
      <w:r>
        <w:rPr>
          <w:b/>
          <w:bCs/>
        </w:rPr>
        <w:t xml:space="preserve">Additional File </w:t>
      </w:r>
      <w:r w:rsidR="002F5BAD">
        <w:rPr>
          <w:b/>
          <w:bCs/>
        </w:rPr>
        <w:t>1</w:t>
      </w:r>
      <w:r>
        <w:rPr>
          <w:b/>
          <w:bCs/>
        </w:rPr>
        <w:t xml:space="preserve">: Motivation Measurement Tool (adapted from </w:t>
      </w:r>
      <w:proofErr w:type="spellStart"/>
      <w:r>
        <w:rPr>
          <w:b/>
          <w:bCs/>
        </w:rPr>
        <w:t>Prytherch</w:t>
      </w:r>
      <w:proofErr w:type="spellEnd"/>
      <w:r>
        <w:rPr>
          <w:b/>
          <w:bCs/>
        </w:rPr>
        <w:t xml:space="preserve"> 2012)</w:t>
      </w:r>
    </w:p>
    <w:tbl>
      <w:tblPr>
        <w:tblStyle w:val="TableGrid"/>
        <w:tblW w:w="14295" w:type="dxa"/>
        <w:jc w:val="center"/>
        <w:tblLook w:val="04A0" w:firstRow="1" w:lastRow="0" w:firstColumn="1" w:lastColumn="0" w:noHBand="0" w:noVBand="1"/>
      </w:tblPr>
      <w:tblGrid>
        <w:gridCol w:w="2122"/>
        <w:gridCol w:w="567"/>
        <w:gridCol w:w="11606"/>
      </w:tblGrid>
      <w:tr w:rsidR="00CC3E84" w:rsidRPr="007E1C4B" w14:paraId="256765C5" w14:textId="77777777" w:rsidTr="00CC3E84">
        <w:trPr>
          <w:trHeight w:val="278"/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1114C9" w14:textId="77777777" w:rsidR="00CC3E84" w:rsidRPr="007E1C4B" w:rsidRDefault="00CC3E84" w:rsidP="007E1C4B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t>Construc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5722B6" w14:textId="77777777" w:rsidR="00CC3E84" w:rsidRPr="007E1C4B" w:rsidRDefault="00CC3E84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t>Q</w:t>
            </w:r>
          </w:p>
        </w:tc>
        <w:tc>
          <w:tcPr>
            <w:tcW w:w="116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DB62BB" w14:textId="77777777" w:rsidR="00CC3E84" w:rsidRPr="007E1C4B" w:rsidRDefault="00CC3E84" w:rsidP="007E1C4B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t xml:space="preserve">Section </w:t>
            </w:r>
          </w:p>
        </w:tc>
      </w:tr>
      <w:tr w:rsidR="00CC3E84" w:rsidRPr="007E1C4B" w14:paraId="0DCCC3D4" w14:textId="77777777" w:rsidTr="00CC3E84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7F523" w14:textId="77777777" w:rsidR="00CC3E84" w:rsidRPr="007E1C4B" w:rsidRDefault="00CC3E84" w:rsidP="007E1C4B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3E687" w14:textId="77777777" w:rsidR="00CC3E84" w:rsidRPr="007E1C4B" w:rsidRDefault="00CC3E84" w:rsidP="007E1C4B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t> </w:t>
            </w:r>
          </w:p>
        </w:tc>
        <w:tc>
          <w:tcPr>
            <w:tcW w:w="1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FA655" w14:textId="77777777" w:rsidR="00CC3E84" w:rsidRPr="007E1C4B" w:rsidRDefault="00CC3E84" w:rsidP="007E1C4B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t>Management Aspects</w:t>
            </w:r>
          </w:p>
        </w:tc>
      </w:tr>
      <w:tr w:rsidR="00CC3E84" w:rsidRPr="007E1C4B" w14:paraId="29CFBDEE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81514B" w14:textId="77777777" w:rsidR="00CC3E84" w:rsidRPr="007E1C4B" w:rsidRDefault="00CC3E84" w:rsidP="007E1C4B">
            <w:r w:rsidRPr="007E1C4B">
              <w:t>Work organiz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186358" w14:textId="77777777" w:rsidR="00CC3E84" w:rsidRPr="007E1C4B" w:rsidRDefault="00CC3E84" w:rsidP="007E1C4B">
            <w:r w:rsidRPr="007E1C4B">
              <w:t>1</w:t>
            </w:r>
          </w:p>
        </w:tc>
        <w:tc>
          <w:tcPr>
            <w:tcW w:w="116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A7EA2E" w14:textId="77777777" w:rsidR="00CC3E84" w:rsidRPr="007E1C4B" w:rsidRDefault="00CC3E84">
            <w:r w:rsidRPr="007E1C4B">
              <w:t>This facility provides everything I need to perform well at work</w:t>
            </w:r>
          </w:p>
        </w:tc>
      </w:tr>
      <w:tr w:rsidR="00CC3E84" w:rsidRPr="007E1C4B" w14:paraId="018BCAE6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21B6176C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61AD5A68" w14:textId="77777777" w:rsidR="00CC3E84" w:rsidRPr="007E1C4B" w:rsidRDefault="00CC3E84" w:rsidP="007E1C4B">
            <w:r w:rsidRPr="007E1C4B">
              <w:t>2</w:t>
            </w:r>
          </w:p>
        </w:tc>
        <w:tc>
          <w:tcPr>
            <w:tcW w:w="11606" w:type="dxa"/>
            <w:shd w:val="clear" w:color="auto" w:fill="auto"/>
            <w:hideMark/>
          </w:tcPr>
          <w:p w14:paraId="52722F42" w14:textId="77777777" w:rsidR="00CC3E84" w:rsidRPr="007E1C4B" w:rsidRDefault="00CC3E84">
            <w:r w:rsidRPr="007E1C4B">
              <w:t>There are enough health providers to do the work in this facility</w:t>
            </w:r>
          </w:p>
        </w:tc>
      </w:tr>
      <w:tr w:rsidR="00CC3E84" w:rsidRPr="007E1C4B" w14:paraId="35361643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6AF39DD0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1EFA209D" w14:textId="77777777" w:rsidR="00CC3E84" w:rsidRPr="007E1C4B" w:rsidRDefault="00CC3E84" w:rsidP="007E1C4B">
            <w:r w:rsidRPr="007E1C4B">
              <w:t>3</w:t>
            </w:r>
          </w:p>
        </w:tc>
        <w:tc>
          <w:tcPr>
            <w:tcW w:w="11606" w:type="dxa"/>
            <w:shd w:val="clear" w:color="auto" w:fill="auto"/>
            <w:hideMark/>
          </w:tcPr>
          <w:p w14:paraId="7CC1E333" w14:textId="77777777" w:rsidR="00CC3E84" w:rsidRPr="007E1C4B" w:rsidRDefault="00CC3E84">
            <w:r w:rsidRPr="007E1C4B">
              <w:t>Too often the referral system does not work efficiently</w:t>
            </w:r>
          </w:p>
        </w:tc>
      </w:tr>
      <w:tr w:rsidR="00CC3E84" w:rsidRPr="007E1C4B" w14:paraId="564A25A6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7700D031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753FEF6B" w14:textId="77777777" w:rsidR="00CC3E84" w:rsidRPr="007E1C4B" w:rsidRDefault="00CC3E84" w:rsidP="007E1C4B">
            <w:r w:rsidRPr="007E1C4B">
              <w:t>4</w:t>
            </w:r>
          </w:p>
        </w:tc>
        <w:tc>
          <w:tcPr>
            <w:tcW w:w="11606" w:type="dxa"/>
            <w:shd w:val="clear" w:color="auto" w:fill="auto"/>
            <w:hideMark/>
          </w:tcPr>
          <w:p w14:paraId="30D0D362" w14:textId="77777777" w:rsidR="00CC3E84" w:rsidRPr="007E1C4B" w:rsidRDefault="00CC3E84">
            <w:r w:rsidRPr="007E1C4B">
              <w:t>Maintenance of broken equipment at this facility is prompt and reliable</w:t>
            </w:r>
          </w:p>
        </w:tc>
      </w:tr>
      <w:tr w:rsidR="00CC3E84" w:rsidRPr="007E1C4B" w14:paraId="108D0CB1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75934358" w14:textId="77777777" w:rsidR="00CC3E84" w:rsidRPr="007E1C4B" w:rsidRDefault="00CC3E84" w:rsidP="007E1C4B">
            <w:r w:rsidRPr="007E1C4B">
              <w:t>Competence strengthening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8B7258" w14:textId="77777777" w:rsidR="00CC3E84" w:rsidRPr="007E1C4B" w:rsidRDefault="00CC3E84" w:rsidP="007E1C4B">
            <w:r w:rsidRPr="007E1C4B">
              <w:t>5</w:t>
            </w:r>
          </w:p>
        </w:tc>
        <w:tc>
          <w:tcPr>
            <w:tcW w:w="11606" w:type="dxa"/>
            <w:shd w:val="clear" w:color="auto" w:fill="auto"/>
            <w:hideMark/>
          </w:tcPr>
          <w:p w14:paraId="59AE58AF" w14:textId="77777777" w:rsidR="00CC3E84" w:rsidRPr="007E1C4B" w:rsidRDefault="00CC3E84">
            <w:r w:rsidRPr="007E1C4B">
              <w:t>My job dut</w:t>
            </w:r>
            <w:bookmarkStart w:id="0" w:name="_GoBack"/>
            <w:bookmarkEnd w:id="0"/>
            <w:r w:rsidRPr="007E1C4B">
              <w:t>ies and responsibilities are clear and specific</w:t>
            </w:r>
          </w:p>
        </w:tc>
      </w:tr>
      <w:tr w:rsidR="00CC3E84" w:rsidRPr="007E1C4B" w14:paraId="66009382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0E2C90FC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5EC2CD3D" w14:textId="77777777" w:rsidR="00CC3E84" w:rsidRPr="007E1C4B" w:rsidRDefault="00CC3E84" w:rsidP="007E1C4B">
            <w:r w:rsidRPr="007E1C4B">
              <w:t>6</w:t>
            </w:r>
          </w:p>
        </w:tc>
        <w:tc>
          <w:tcPr>
            <w:tcW w:w="11606" w:type="dxa"/>
            <w:shd w:val="clear" w:color="auto" w:fill="auto"/>
            <w:hideMark/>
          </w:tcPr>
          <w:p w14:paraId="7248981D" w14:textId="77777777" w:rsidR="00CC3E84" w:rsidRPr="007E1C4B" w:rsidRDefault="00CC3E84">
            <w:r w:rsidRPr="007E1C4B">
              <w:t>Relevant guidelines are easy to access at this facility</w:t>
            </w:r>
          </w:p>
        </w:tc>
      </w:tr>
      <w:tr w:rsidR="00CC3E84" w:rsidRPr="007E1C4B" w14:paraId="4465A4BA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3F27CF8C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75520838" w14:textId="77777777" w:rsidR="00CC3E84" w:rsidRPr="007E1C4B" w:rsidRDefault="00CC3E84" w:rsidP="007E1C4B">
            <w:r w:rsidRPr="007E1C4B">
              <w:t>7</w:t>
            </w:r>
          </w:p>
        </w:tc>
        <w:tc>
          <w:tcPr>
            <w:tcW w:w="11606" w:type="dxa"/>
            <w:shd w:val="clear" w:color="auto" w:fill="auto"/>
            <w:hideMark/>
          </w:tcPr>
          <w:p w14:paraId="67124ECB" w14:textId="77777777" w:rsidR="00CC3E84" w:rsidRPr="007E1C4B" w:rsidRDefault="00CC3E84">
            <w:r w:rsidRPr="007E1C4B">
              <w:t>I often feel left alone when I have to make difficult decisions about a patient’s care</w:t>
            </w:r>
          </w:p>
        </w:tc>
      </w:tr>
      <w:tr w:rsidR="00CC3E84" w:rsidRPr="007E1C4B" w14:paraId="4F48512D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0A6D4B64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1DF1EA50" w14:textId="77777777" w:rsidR="00CC3E84" w:rsidRPr="007E1C4B" w:rsidRDefault="00CC3E84" w:rsidP="007E1C4B">
            <w:r w:rsidRPr="007E1C4B">
              <w:t>8</w:t>
            </w:r>
          </w:p>
        </w:tc>
        <w:tc>
          <w:tcPr>
            <w:tcW w:w="11606" w:type="dxa"/>
            <w:shd w:val="clear" w:color="auto" w:fill="auto"/>
            <w:hideMark/>
          </w:tcPr>
          <w:p w14:paraId="64B6AE44" w14:textId="77777777" w:rsidR="00CC3E84" w:rsidRPr="007E1C4B" w:rsidRDefault="00CC3E84">
            <w:r w:rsidRPr="007E1C4B">
              <w:t>I regularly have access to relevant trainings to keep my skills up to date</w:t>
            </w:r>
          </w:p>
        </w:tc>
      </w:tr>
      <w:tr w:rsidR="00CC3E84" w:rsidRPr="007E1C4B" w14:paraId="0AA3B140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245F0976" w14:textId="77777777" w:rsidR="00CC3E84" w:rsidRPr="007E1C4B" w:rsidRDefault="00CC3E84" w:rsidP="007E1C4B">
            <w:r w:rsidRPr="007E1C4B">
              <w:t>Role of performanc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FAACBC" w14:textId="77777777" w:rsidR="00CC3E84" w:rsidRPr="007E1C4B" w:rsidRDefault="00CC3E84" w:rsidP="007E1C4B">
            <w:r w:rsidRPr="007E1C4B">
              <w:t>9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67C1A354" w14:textId="77777777" w:rsidR="00CC3E84" w:rsidRPr="007E1C4B" w:rsidRDefault="00CC3E84">
            <w:r w:rsidRPr="007E1C4B">
              <w:t>My performance is appraised regularly</w:t>
            </w:r>
          </w:p>
        </w:tc>
      </w:tr>
      <w:tr w:rsidR="00CC3E84" w:rsidRPr="007E1C4B" w14:paraId="341499B4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44D38EA9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0314BBE5" w14:textId="77777777" w:rsidR="00CC3E84" w:rsidRPr="007E1C4B" w:rsidRDefault="00CC3E84" w:rsidP="007E1C4B">
            <w:r w:rsidRPr="007E1C4B">
              <w:t>10</w:t>
            </w:r>
          </w:p>
        </w:tc>
        <w:tc>
          <w:tcPr>
            <w:tcW w:w="11606" w:type="dxa"/>
            <w:shd w:val="clear" w:color="auto" w:fill="auto"/>
            <w:hideMark/>
          </w:tcPr>
          <w:p w14:paraId="4D78F324" w14:textId="77777777" w:rsidR="00CC3E84" w:rsidRPr="007E1C4B" w:rsidRDefault="00CC3E84">
            <w:r w:rsidRPr="007E1C4B">
              <w:t>Promotions do not depend on how well or badly one works on the job</w:t>
            </w:r>
          </w:p>
        </w:tc>
      </w:tr>
      <w:tr w:rsidR="00CC3E84" w:rsidRPr="007E1C4B" w14:paraId="6C397837" w14:textId="77777777" w:rsidTr="00CC3E84">
        <w:trPr>
          <w:trHeight w:val="315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15594EE8" w14:textId="77777777" w:rsidR="00CC3E84" w:rsidRPr="007E1C4B" w:rsidRDefault="00CC3E84" w:rsidP="007E1C4B">
            <w:r w:rsidRPr="007E1C4B">
              <w:t>Self-efficac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34DCD2" w14:textId="77777777" w:rsidR="00CC3E84" w:rsidRPr="007E1C4B" w:rsidRDefault="00CC3E84" w:rsidP="007E1C4B">
            <w:r w:rsidRPr="007E1C4B">
              <w:t>11</w:t>
            </w:r>
          </w:p>
        </w:tc>
        <w:tc>
          <w:tcPr>
            <w:tcW w:w="11606" w:type="dxa"/>
            <w:shd w:val="clear" w:color="auto" w:fill="auto"/>
            <w:hideMark/>
          </w:tcPr>
          <w:p w14:paraId="6D082327" w14:textId="77777777" w:rsidR="00CC3E84" w:rsidRPr="007E1C4B" w:rsidRDefault="00CC3E84">
            <w:r w:rsidRPr="007E1C4B">
              <w:t>It is difficult for me to speak openly to my superiors about how things are really going at work</w:t>
            </w:r>
          </w:p>
        </w:tc>
      </w:tr>
      <w:tr w:rsidR="00CC3E84" w:rsidRPr="007E1C4B" w14:paraId="1C1F8968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73C5C94B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05C83112" w14:textId="77777777" w:rsidR="00CC3E84" w:rsidRPr="007E1C4B" w:rsidRDefault="00CC3E84" w:rsidP="007E1C4B">
            <w:r w:rsidRPr="007E1C4B">
              <w:t>12</w:t>
            </w:r>
          </w:p>
        </w:tc>
        <w:tc>
          <w:tcPr>
            <w:tcW w:w="11606" w:type="dxa"/>
            <w:shd w:val="clear" w:color="auto" w:fill="auto"/>
            <w:hideMark/>
          </w:tcPr>
          <w:p w14:paraId="6C0F2586" w14:textId="77777777" w:rsidR="00CC3E84" w:rsidRPr="007E1C4B" w:rsidRDefault="00CC3E84">
            <w:r w:rsidRPr="007E1C4B">
              <w:t>Suggestions made by health workers on how to improve the facility are generally ignored</w:t>
            </w:r>
          </w:p>
        </w:tc>
      </w:tr>
      <w:tr w:rsidR="00CC3E84" w:rsidRPr="007E1C4B" w14:paraId="604EC06B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00E71AD9" w14:textId="77777777" w:rsidR="00CC3E84" w:rsidRPr="007E1C4B" w:rsidRDefault="00CC3E84" w:rsidP="007E1C4B">
            <w:r w:rsidRPr="007E1C4B">
              <w:t>Provider feels</w:t>
            </w:r>
            <w:r w:rsidRPr="007E1C4B">
              <w:br/>
              <w:t>valued/exploite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FDB5EC" w14:textId="77777777" w:rsidR="00CC3E84" w:rsidRPr="007E1C4B" w:rsidRDefault="00CC3E84" w:rsidP="007E1C4B">
            <w:r w:rsidRPr="007E1C4B">
              <w:t>13</w:t>
            </w:r>
          </w:p>
        </w:tc>
        <w:tc>
          <w:tcPr>
            <w:tcW w:w="11606" w:type="dxa"/>
            <w:shd w:val="clear" w:color="auto" w:fill="auto"/>
            <w:hideMark/>
          </w:tcPr>
          <w:p w14:paraId="6C38F653" w14:textId="77777777" w:rsidR="00CC3E84" w:rsidRPr="007E1C4B" w:rsidRDefault="00CC3E84">
            <w:r w:rsidRPr="007E1C4B">
              <w:t>The facility management shows very little concern for me</w:t>
            </w:r>
          </w:p>
        </w:tc>
      </w:tr>
      <w:tr w:rsidR="00CC3E84" w:rsidRPr="007E1C4B" w14:paraId="29013990" w14:textId="77777777" w:rsidTr="00CC3E84">
        <w:trPr>
          <w:trHeight w:val="300"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838A2DC" w14:textId="77777777" w:rsidR="00CC3E84" w:rsidRPr="007E1C4B" w:rsidRDefault="00CC3E84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CCB188" w14:textId="77777777" w:rsidR="00CC3E84" w:rsidRPr="007E1C4B" w:rsidRDefault="00CC3E84" w:rsidP="007E1C4B">
            <w:r w:rsidRPr="007E1C4B">
              <w:t>14</w:t>
            </w:r>
          </w:p>
        </w:tc>
        <w:tc>
          <w:tcPr>
            <w:tcW w:w="1160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C37F8E" w14:textId="77777777" w:rsidR="00CC3E84" w:rsidRPr="007E1C4B" w:rsidRDefault="00CC3E84">
            <w:r w:rsidRPr="007E1C4B">
              <w:t>Our rights as health workers are generally not respected</w:t>
            </w:r>
          </w:p>
        </w:tc>
      </w:tr>
      <w:tr w:rsidR="00CC3E84" w:rsidRPr="007E1C4B" w14:paraId="57EB0A2E" w14:textId="77777777" w:rsidTr="00CC3E84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A0E06" w14:textId="77777777" w:rsidR="00CC3E84" w:rsidRPr="007E1C4B" w:rsidRDefault="00CC3E84" w:rsidP="007E1C4B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8C550" w14:textId="77777777" w:rsidR="00CC3E84" w:rsidRPr="007E1C4B" w:rsidRDefault="00CC3E84" w:rsidP="007E1C4B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t> </w:t>
            </w:r>
          </w:p>
        </w:tc>
        <w:tc>
          <w:tcPr>
            <w:tcW w:w="1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64C54" w14:textId="77777777" w:rsidR="00CC3E84" w:rsidRPr="007E1C4B" w:rsidRDefault="00CC3E84" w:rsidP="007E1C4B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t>Performance Aspects</w:t>
            </w:r>
          </w:p>
        </w:tc>
      </w:tr>
      <w:tr w:rsidR="00CC3E84" w:rsidRPr="007E1C4B" w14:paraId="79D99C49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EF2747A" w14:textId="77777777" w:rsidR="00CC3E84" w:rsidRPr="007E1C4B" w:rsidRDefault="00CC3E84" w:rsidP="007E1C4B">
            <w:r w:rsidRPr="007E1C4B">
              <w:t>Competence</w:t>
            </w:r>
            <w:r w:rsidRPr="007E1C4B">
              <w:br/>
              <w:t>strengthen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6B707E" w14:textId="77777777" w:rsidR="00CC3E84" w:rsidRPr="007E1C4B" w:rsidRDefault="00CC3E84" w:rsidP="007E1C4B">
            <w:r w:rsidRPr="007E1C4B">
              <w:t>1</w:t>
            </w:r>
          </w:p>
        </w:tc>
        <w:tc>
          <w:tcPr>
            <w:tcW w:w="116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C77B7F" w14:textId="77777777" w:rsidR="00CC3E84" w:rsidRPr="007E1C4B" w:rsidRDefault="00CC3E84">
            <w:r w:rsidRPr="007E1C4B">
              <w:t>I do not get feedback from my superiors so it is hard to improve my performance</w:t>
            </w:r>
          </w:p>
        </w:tc>
      </w:tr>
      <w:tr w:rsidR="00CC3E84" w:rsidRPr="007E1C4B" w14:paraId="07ADB36A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2C4DA4F7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39BE68BB" w14:textId="77777777" w:rsidR="00CC3E84" w:rsidRPr="007E1C4B" w:rsidRDefault="00CC3E84" w:rsidP="007E1C4B">
            <w:r w:rsidRPr="007E1C4B">
              <w:t>2</w:t>
            </w:r>
          </w:p>
        </w:tc>
        <w:tc>
          <w:tcPr>
            <w:tcW w:w="11606" w:type="dxa"/>
            <w:shd w:val="clear" w:color="auto" w:fill="auto"/>
            <w:hideMark/>
          </w:tcPr>
          <w:p w14:paraId="58C48EF8" w14:textId="77777777" w:rsidR="00CC3E84" w:rsidRPr="007E1C4B" w:rsidRDefault="00CC3E84">
            <w:r w:rsidRPr="007E1C4B">
              <w:t>The feedback I get from my co-workers helps me to improve my work</w:t>
            </w:r>
          </w:p>
        </w:tc>
      </w:tr>
      <w:tr w:rsidR="00CC3E84" w:rsidRPr="007E1C4B" w14:paraId="28FC2D48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2DC88B87" w14:textId="77777777" w:rsidR="00CC3E84" w:rsidRPr="007E1C4B" w:rsidRDefault="00CC3E84" w:rsidP="007E1C4B">
            <w:r w:rsidRPr="007E1C4B">
              <w:t>Role of performanc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9D7F5B" w14:textId="77777777" w:rsidR="00CC3E84" w:rsidRPr="007E1C4B" w:rsidRDefault="00CC3E84" w:rsidP="007E1C4B">
            <w:r w:rsidRPr="007E1C4B">
              <w:t>3</w:t>
            </w:r>
          </w:p>
        </w:tc>
        <w:tc>
          <w:tcPr>
            <w:tcW w:w="11606" w:type="dxa"/>
            <w:shd w:val="clear" w:color="auto" w:fill="auto"/>
            <w:hideMark/>
          </w:tcPr>
          <w:p w14:paraId="122B7A36" w14:textId="77777777" w:rsidR="00CC3E84" w:rsidRPr="007E1C4B" w:rsidRDefault="00CC3E84">
            <w:r w:rsidRPr="007E1C4B">
              <w:t>Good performance is recognized by our superiors</w:t>
            </w:r>
          </w:p>
        </w:tc>
      </w:tr>
      <w:tr w:rsidR="00CC3E84" w:rsidRPr="007E1C4B" w14:paraId="46D8D5ED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6D61E2F5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5F4CB13F" w14:textId="77777777" w:rsidR="00CC3E84" w:rsidRPr="007E1C4B" w:rsidRDefault="00CC3E84" w:rsidP="007E1C4B">
            <w:r w:rsidRPr="007E1C4B">
              <w:t>4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1C38B733" w14:textId="77777777" w:rsidR="00CC3E84" w:rsidRPr="007E1C4B" w:rsidRDefault="00CC3E84">
            <w:r w:rsidRPr="007E1C4B">
              <w:t xml:space="preserve">This facility has a fair system for rewarding staff </w:t>
            </w:r>
          </w:p>
        </w:tc>
      </w:tr>
      <w:tr w:rsidR="00CC3E84" w:rsidRPr="007E1C4B" w14:paraId="2F5EC8E8" w14:textId="77777777" w:rsidTr="00CC3E84">
        <w:trPr>
          <w:trHeight w:val="158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0793B9FF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49531765" w14:textId="77777777" w:rsidR="00CC3E84" w:rsidRPr="007E1C4B" w:rsidRDefault="00CC3E84" w:rsidP="007E1C4B">
            <w:r w:rsidRPr="007E1C4B">
              <w:t>5</w:t>
            </w:r>
          </w:p>
        </w:tc>
        <w:tc>
          <w:tcPr>
            <w:tcW w:w="11606" w:type="dxa"/>
            <w:shd w:val="clear" w:color="auto" w:fill="auto"/>
            <w:hideMark/>
          </w:tcPr>
          <w:p w14:paraId="13B55A88" w14:textId="77777777" w:rsidR="00CC3E84" w:rsidRPr="007E1C4B" w:rsidRDefault="00CC3E84">
            <w:r w:rsidRPr="007E1C4B">
              <w:t>Some of the team members work well, yet others do not and so this facility doesn’t perform well overall</w:t>
            </w:r>
          </w:p>
        </w:tc>
      </w:tr>
      <w:tr w:rsidR="00CC3E84" w:rsidRPr="007E1C4B" w14:paraId="1EF0523F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624E3A48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6E1EB95D" w14:textId="77777777" w:rsidR="00CC3E84" w:rsidRPr="007E1C4B" w:rsidRDefault="00CC3E84" w:rsidP="007E1C4B">
            <w:r w:rsidRPr="007E1C4B">
              <w:t>6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2BBA237E" w14:textId="77777777" w:rsidR="00CC3E84" w:rsidRPr="007E1C4B" w:rsidRDefault="00CC3E84">
            <w:r w:rsidRPr="007E1C4B">
              <w:t>We do not know how our facility is performing compared to others in the district</w:t>
            </w:r>
          </w:p>
        </w:tc>
      </w:tr>
      <w:tr w:rsidR="00CC3E84" w:rsidRPr="007E1C4B" w14:paraId="4B739C78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048FFA94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228CC261" w14:textId="77777777" w:rsidR="00CC3E84" w:rsidRPr="007E1C4B" w:rsidRDefault="00CC3E84" w:rsidP="007E1C4B">
            <w:r w:rsidRPr="007E1C4B">
              <w:t>7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0D09C913" w14:textId="77777777" w:rsidR="00CC3E84" w:rsidRPr="007E1C4B" w:rsidRDefault="00CC3E84">
            <w:r w:rsidRPr="007E1C4B">
              <w:t>Our facility has clear goals that we are working towards</w:t>
            </w:r>
          </w:p>
        </w:tc>
      </w:tr>
      <w:tr w:rsidR="00CC3E84" w:rsidRPr="007E1C4B" w14:paraId="02C88882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2D4674C5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02FA86DB" w14:textId="77777777" w:rsidR="00CC3E84" w:rsidRPr="007E1C4B" w:rsidRDefault="00CC3E84" w:rsidP="007E1C4B">
            <w:r w:rsidRPr="007E1C4B">
              <w:t>8</w:t>
            </w:r>
          </w:p>
        </w:tc>
        <w:tc>
          <w:tcPr>
            <w:tcW w:w="11606" w:type="dxa"/>
            <w:shd w:val="clear" w:color="auto" w:fill="auto"/>
            <w:hideMark/>
          </w:tcPr>
          <w:p w14:paraId="60143881" w14:textId="77777777" w:rsidR="00CC3E84" w:rsidRPr="007E1C4B" w:rsidRDefault="00CC3E84">
            <w:r w:rsidRPr="007E1C4B">
              <w:t>I am keen use any new tools to improve my performance</w:t>
            </w:r>
          </w:p>
        </w:tc>
      </w:tr>
      <w:tr w:rsidR="00CC3E84" w:rsidRPr="007E1C4B" w14:paraId="3BC78B34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62298CF6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6F1199E0" w14:textId="77777777" w:rsidR="00CC3E84" w:rsidRPr="007E1C4B" w:rsidRDefault="00CC3E84" w:rsidP="007E1C4B">
            <w:r w:rsidRPr="007E1C4B">
              <w:t>9</w:t>
            </w:r>
          </w:p>
        </w:tc>
        <w:tc>
          <w:tcPr>
            <w:tcW w:w="11606" w:type="dxa"/>
            <w:shd w:val="clear" w:color="auto" w:fill="auto"/>
            <w:hideMark/>
          </w:tcPr>
          <w:p w14:paraId="1149156C" w14:textId="77777777" w:rsidR="00CC3E84" w:rsidRPr="007E1C4B" w:rsidRDefault="00CC3E84">
            <w:r w:rsidRPr="007E1C4B">
              <w:t>This facility has a good reputation in the community</w:t>
            </w:r>
          </w:p>
        </w:tc>
      </w:tr>
      <w:tr w:rsidR="00CC3E84" w:rsidRPr="007E1C4B" w14:paraId="2CCC1121" w14:textId="77777777" w:rsidTr="00CC3E84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hideMark/>
          </w:tcPr>
          <w:p w14:paraId="713421DB" w14:textId="77777777" w:rsidR="00CC3E84" w:rsidRPr="007E1C4B" w:rsidRDefault="00CC3E84" w:rsidP="007E1C4B">
            <w:r w:rsidRPr="007E1C4B">
              <w:t>Meaningfulnes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03B1D6" w14:textId="77777777" w:rsidR="00CC3E84" w:rsidRPr="007E1C4B" w:rsidRDefault="00CC3E84" w:rsidP="007E1C4B">
            <w:r w:rsidRPr="007E1C4B">
              <w:t>10</w:t>
            </w:r>
          </w:p>
        </w:tc>
        <w:tc>
          <w:tcPr>
            <w:tcW w:w="11606" w:type="dxa"/>
            <w:shd w:val="clear" w:color="auto" w:fill="auto"/>
            <w:hideMark/>
          </w:tcPr>
          <w:p w14:paraId="40CA5282" w14:textId="77777777" w:rsidR="00CC3E84" w:rsidRPr="007E1C4B" w:rsidRDefault="00CC3E84">
            <w:r w:rsidRPr="007E1C4B">
              <w:t>I understand how my work contributes to the facility’s overall goals</w:t>
            </w:r>
          </w:p>
        </w:tc>
      </w:tr>
      <w:tr w:rsidR="00CC3E84" w:rsidRPr="007E1C4B" w14:paraId="053D07F3" w14:textId="77777777" w:rsidTr="00CC3E84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hideMark/>
          </w:tcPr>
          <w:p w14:paraId="2BB9F8E7" w14:textId="77777777" w:rsidR="00CC3E84" w:rsidRPr="007E1C4B" w:rsidRDefault="00CC3E84" w:rsidP="007E1C4B">
            <w:r w:rsidRPr="007E1C4B">
              <w:t>Attitudes to patient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8E8E90" w14:textId="77777777" w:rsidR="00CC3E84" w:rsidRPr="007E1C4B" w:rsidRDefault="00CC3E84" w:rsidP="007E1C4B">
            <w:r w:rsidRPr="007E1C4B">
              <w:t>11</w:t>
            </w:r>
          </w:p>
        </w:tc>
        <w:tc>
          <w:tcPr>
            <w:tcW w:w="11606" w:type="dxa"/>
            <w:shd w:val="clear" w:color="auto" w:fill="auto"/>
            <w:hideMark/>
          </w:tcPr>
          <w:p w14:paraId="2FFFD938" w14:textId="77777777" w:rsidR="00CC3E84" w:rsidRPr="007E1C4B" w:rsidRDefault="00CC3E84">
            <w:r w:rsidRPr="007E1C4B">
              <w:t>It makes me feel appreciated when patients are grateful</w:t>
            </w:r>
          </w:p>
        </w:tc>
      </w:tr>
      <w:tr w:rsidR="00CC3E84" w:rsidRPr="007E1C4B" w14:paraId="7D0AAFB7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11669726" w14:textId="77777777" w:rsidR="00CC3E84" w:rsidRPr="007E1C4B" w:rsidRDefault="00CC3E84" w:rsidP="007E1C4B">
            <w:r w:rsidRPr="007E1C4B">
              <w:t>Pride/sham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7C1442E" w14:textId="77777777" w:rsidR="00CC3E84" w:rsidRPr="007E1C4B" w:rsidRDefault="00CC3E84" w:rsidP="007E1C4B">
            <w:r w:rsidRPr="007E1C4B">
              <w:t>12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3C61551B" w14:textId="77777777" w:rsidR="00CC3E84" w:rsidRPr="007E1C4B" w:rsidRDefault="00CC3E84">
            <w:r w:rsidRPr="007E1C4B">
              <w:t>I am proud to be working for this health facility</w:t>
            </w:r>
          </w:p>
        </w:tc>
      </w:tr>
      <w:tr w:rsidR="00CC3E84" w:rsidRPr="007E1C4B" w14:paraId="578BD74F" w14:textId="77777777" w:rsidTr="00CC3E84">
        <w:trPr>
          <w:trHeight w:val="300"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E04078D" w14:textId="77777777" w:rsidR="00CC3E84" w:rsidRPr="007E1C4B" w:rsidRDefault="00CC3E84"/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A280AB" w14:textId="77777777" w:rsidR="00CC3E84" w:rsidRPr="007E1C4B" w:rsidRDefault="00CC3E84" w:rsidP="007E1C4B">
            <w:r w:rsidRPr="007E1C4B">
              <w:t>13</w:t>
            </w:r>
          </w:p>
        </w:tc>
        <w:tc>
          <w:tcPr>
            <w:tcW w:w="1160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2EEECC" w14:textId="77777777" w:rsidR="00CC3E84" w:rsidRPr="007E1C4B" w:rsidRDefault="00CC3E84">
            <w:r w:rsidRPr="007E1C4B">
              <w:t>I am proud to tell others that I work in maternal and neonatal health care</w:t>
            </w:r>
          </w:p>
        </w:tc>
      </w:tr>
      <w:tr w:rsidR="00CC3E84" w:rsidRPr="007E1C4B" w14:paraId="341914B0" w14:textId="77777777" w:rsidTr="00CC3E84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FCB51" w14:textId="77777777" w:rsidR="00CC3E84" w:rsidRPr="007E1C4B" w:rsidRDefault="00CC3E84" w:rsidP="007E1C4B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lastRenderedPageBreak/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79F32" w14:textId="77777777" w:rsidR="00CC3E84" w:rsidRPr="007E1C4B" w:rsidRDefault="00CC3E84" w:rsidP="007E1C4B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t> </w:t>
            </w:r>
          </w:p>
        </w:tc>
        <w:tc>
          <w:tcPr>
            <w:tcW w:w="1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3008E" w14:textId="77777777" w:rsidR="00CC3E84" w:rsidRPr="007E1C4B" w:rsidRDefault="00CC3E84" w:rsidP="007E1C4B">
            <w:pPr>
              <w:rPr>
                <w:b/>
                <w:bCs/>
              </w:rPr>
            </w:pPr>
            <w:r w:rsidRPr="007E1C4B">
              <w:rPr>
                <w:b/>
                <w:bCs/>
              </w:rPr>
              <w:t>Individual Aspects</w:t>
            </w:r>
          </w:p>
        </w:tc>
      </w:tr>
      <w:tr w:rsidR="00CC3E84" w:rsidRPr="007E1C4B" w14:paraId="34DFF605" w14:textId="77777777" w:rsidTr="00CC3E84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3B85C2" w14:textId="77777777" w:rsidR="00CC3E84" w:rsidRPr="007E1C4B" w:rsidRDefault="00CC3E84" w:rsidP="007E1C4B">
            <w:r w:rsidRPr="007E1C4B">
              <w:t>Self-efficac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872F32" w14:textId="77777777" w:rsidR="00CC3E84" w:rsidRPr="007E1C4B" w:rsidRDefault="00CC3E84" w:rsidP="007E1C4B">
            <w:r w:rsidRPr="007E1C4B">
              <w:t>1</w:t>
            </w:r>
          </w:p>
        </w:tc>
        <w:tc>
          <w:tcPr>
            <w:tcW w:w="116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2A4684" w14:textId="77777777" w:rsidR="00CC3E84" w:rsidRPr="007E1C4B" w:rsidRDefault="00CC3E84">
            <w:r w:rsidRPr="007E1C4B">
              <w:t>I usually cope well with changes at work</w:t>
            </w:r>
          </w:p>
        </w:tc>
      </w:tr>
      <w:tr w:rsidR="00CC3E84" w:rsidRPr="007E1C4B" w14:paraId="705A797E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0EEDDCE9" w14:textId="77777777" w:rsidR="00CC3E84" w:rsidRPr="007E1C4B" w:rsidRDefault="00CC3E84" w:rsidP="007E1C4B">
            <w:r w:rsidRPr="007E1C4B">
              <w:t>Commitmen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4087DF" w14:textId="77777777" w:rsidR="00CC3E84" w:rsidRPr="007E1C4B" w:rsidRDefault="00CC3E84" w:rsidP="007E1C4B">
            <w:r w:rsidRPr="007E1C4B">
              <w:t>2</w:t>
            </w:r>
          </w:p>
        </w:tc>
        <w:tc>
          <w:tcPr>
            <w:tcW w:w="11606" w:type="dxa"/>
            <w:shd w:val="clear" w:color="auto" w:fill="auto"/>
            <w:hideMark/>
          </w:tcPr>
          <w:p w14:paraId="04A95CD1" w14:textId="77777777" w:rsidR="00CC3E84" w:rsidRPr="007E1C4B" w:rsidRDefault="00CC3E84">
            <w:r w:rsidRPr="007E1C4B">
              <w:t>I intend to leave this facility as soon as I can find another position</w:t>
            </w:r>
          </w:p>
        </w:tc>
      </w:tr>
      <w:tr w:rsidR="00CC3E84" w:rsidRPr="007E1C4B" w14:paraId="6E930491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59F3C01F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771E4E15" w14:textId="77777777" w:rsidR="00CC3E84" w:rsidRPr="007E1C4B" w:rsidRDefault="00CC3E84" w:rsidP="007E1C4B">
            <w:r w:rsidRPr="007E1C4B">
              <w:t>3</w:t>
            </w:r>
          </w:p>
        </w:tc>
        <w:tc>
          <w:tcPr>
            <w:tcW w:w="11606" w:type="dxa"/>
            <w:shd w:val="clear" w:color="auto" w:fill="auto"/>
            <w:hideMark/>
          </w:tcPr>
          <w:p w14:paraId="60A68040" w14:textId="77777777" w:rsidR="00CC3E84" w:rsidRPr="007E1C4B" w:rsidRDefault="00CC3E84">
            <w:r w:rsidRPr="007E1C4B">
              <w:t>I would recommend to my children that they choose a profession in maternal health care</w:t>
            </w:r>
          </w:p>
        </w:tc>
      </w:tr>
      <w:tr w:rsidR="00CC3E84" w:rsidRPr="007E1C4B" w14:paraId="7392F358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19232F68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75DE5EA7" w14:textId="77777777" w:rsidR="00CC3E84" w:rsidRPr="007E1C4B" w:rsidRDefault="00CC3E84" w:rsidP="007E1C4B">
            <w:r w:rsidRPr="007E1C4B">
              <w:t>4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6EE21D82" w14:textId="77777777" w:rsidR="00CC3E84" w:rsidRPr="007E1C4B" w:rsidRDefault="00CC3E84">
            <w:r w:rsidRPr="007E1C4B">
              <w:t>I am willing to put in a great deal of effort to make this facility successful</w:t>
            </w:r>
          </w:p>
        </w:tc>
      </w:tr>
      <w:tr w:rsidR="00CC3E84" w:rsidRPr="007E1C4B" w14:paraId="41361877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678E5F31" w14:textId="77777777" w:rsidR="00CC3E84" w:rsidRPr="007E1C4B" w:rsidRDefault="00CC3E84" w:rsidP="007E1C4B">
            <w:r w:rsidRPr="007E1C4B">
              <w:t>General &amp; intrinsic</w:t>
            </w:r>
            <w:r w:rsidRPr="007E1C4B">
              <w:br/>
              <w:t>motivati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E6CE1D" w14:textId="77777777" w:rsidR="00CC3E84" w:rsidRPr="007E1C4B" w:rsidRDefault="00CC3E84" w:rsidP="007E1C4B">
            <w:r w:rsidRPr="007E1C4B">
              <w:t>5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407E1D48" w14:textId="77777777" w:rsidR="00CC3E84" w:rsidRPr="007E1C4B" w:rsidRDefault="00CC3E84">
            <w:r w:rsidRPr="007E1C4B">
              <w:t>These days I feel motivated to work as hard as I can</w:t>
            </w:r>
          </w:p>
        </w:tc>
      </w:tr>
      <w:tr w:rsidR="00CC3E84" w:rsidRPr="007E1C4B" w14:paraId="18E320C8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535567BE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0E79CE0D" w14:textId="77777777" w:rsidR="00CC3E84" w:rsidRPr="007E1C4B" w:rsidRDefault="00CC3E84" w:rsidP="007E1C4B">
            <w:r w:rsidRPr="007E1C4B">
              <w:t>6</w:t>
            </w:r>
          </w:p>
        </w:tc>
        <w:tc>
          <w:tcPr>
            <w:tcW w:w="11606" w:type="dxa"/>
            <w:shd w:val="clear" w:color="auto" w:fill="auto"/>
            <w:hideMark/>
          </w:tcPr>
          <w:p w14:paraId="71E27D05" w14:textId="77777777" w:rsidR="00CC3E84" w:rsidRPr="007E1C4B" w:rsidRDefault="00CC3E84">
            <w:r w:rsidRPr="007E1C4B">
              <w:t>My profession helps me to achieve my goals in life</w:t>
            </w:r>
          </w:p>
        </w:tc>
      </w:tr>
      <w:tr w:rsidR="00CC3E84" w:rsidRPr="007E1C4B" w14:paraId="1C999465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5C6D44CA" w14:textId="77777777" w:rsidR="00CC3E84" w:rsidRPr="007E1C4B" w:rsidRDefault="00CC3E84" w:rsidP="007E1C4B">
            <w:r w:rsidRPr="007E1C4B">
              <w:t>Job satisfactio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F4D2B2" w14:textId="77777777" w:rsidR="00CC3E84" w:rsidRPr="007E1C4B" w:rsidRDefault="00CC3E84" w:rsidP="007E1C4B">
            <w:r w:rsidRPr="007E1C4B">
              <w:t>7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5943E448" w14:textId="77777777" w:rsidR="00CC3E84" w:rsidRPr="007E1C4B" w:rsidRDefault="00CC3E84">
            <w:r w:rsidRPr="007E1C4B">
              <w:t>Overall, I am very satisfied with my work in maternal and neonatal care</w:t>
            </w:r>
          </w:p>
        </w:tc>
      </w:tr>
      <w:tr w:rsidR="00CC3E84" w:rsidRPr="007E1C4B" w14:paraId="7065B7BA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4ADEB24B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5C6ACBA6" w14:textId="77777777" w:rsidR="00CC3E84" w:rsidRPr="007E1C4B" w:rsidRDefault="00CC3E84" w:rsidP="007E1C4B">
            <w:r w:rsidRPr="007E1C4B">
              <w:t>8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0813886F" w14:textId="77777777" w:rsidR="00CC3E84" w:rsidRPr="007E1C4B" w:rsidRDefault="00CC3E84">
            <w:r w:rsidRPr="007E1C4B">
              <w:t>I am very satisfied to have a position where one works closely with the community</w:t>
            </w:r>
          </w:p>
        </w:tc>
      </w:tr>
      <w:tr w:rsidR="00CC3E84" w:rsidRPr="007E1C4B" w14:paraId="00440311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09465DA0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6B826AC2" w14:textId="77777777" w:rsidR="00CC3E84" w:rsidRPr="007E1C4B" w:rsidRDefault="00CC3E84" w:rsidP="007E1C4B">
            <w:r w:rsidRPr="007E1C4B">
              <w:t>9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0546980E" w14:textId="77777777" w:rsidR="00CC3E84" w:rsidRPr="007E1C4B" w:rsidRDefault="00CC3E84">
            <w:r w:rsidRPr="007E1C4B">
              <w:t>This job gives me a feeling of achievement and accomplishment</w:t>
            </w:r>
          </w:p>
        </w:tc>
      </w:tr>
      <w:tr w:rsidR="00CC3E84" w:rsidRPr="007E1C4B" w14:paraId="0D490C0E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4C365C92" w14:textId="77777777" w:rsidR="00CC3E84" w:rsidRPr="007E1C4B" w:rsidRDefault="00CC3E84" w:rsidP="007E1C4B">
            <w:r w:rsidRPr="007E1C4B">
              <w:t>Timeliness and attendance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8A2C20" w14:textId="77777777" w:rsidR="00CC3E84" w:rsidRPr="007E1C4B" w:rsidRDefault="00CC3E84" w:rsidP="007E1C4B">
            <w:r w:rsidRPr="007E1C4B">
              <w:t>10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3BCB9CBE" w14:textId="77777777" w:rsidR="00CC3E84" w:rsidRPr="007E1C4B" w:rsidRDefault="00CC3E84">
            <w:r w:rsidRPr="007E1C4B">
              <w:t>I am punctual about coming to work</w:t>
            </w:r>
          </w:p>
        </w:tc>
      </w:tr>
      <w:tr w:rsidR="00CC3E84" w:rsidRPr="007E1C4B" w14:paraId="682B5D11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46601F32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70999E26" w14:textId="77777777" w:rsidR="00CC3E84" w:rsidRPr="007E1C4B" w:rsidRDefault="00CC3E84" w:rsidP="007E1C4B">
            <w:r w:rsidRPr="007E1C4B">
              <w:t>11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5055019A" w14:textId="77777777" w:rsidR="00CC3E84" w:rsidRPr="007E1C4B" w:rsidRDefault="00CC3E84">
            <w:r w:rsidRPr="007E1C4B">
              <w:t>I work hard to make sure that no patient has to wait a long time before being seen</w:t>
            </w:r>
          </w:p>
        </w:tc>
      </w:tr>
      <w:tr w:rsidR="00CC3E84" w:rsidRPr="007E1C4B" w14:paraId="7DB081D4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629E3322" w14:textId="77777777" w:rsidR="00CC3E84" w:rsidRPr="007E1C4B" w:rsidRDefault="00CC3E84" w:rsidP="007E1C4B">
            <w:r w:rsidRPr="007E1C4B">
              <w:t>Conscientiousnes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1C9703" w14:textId="77777777" w:rsidR="00CC3E84" w:rsidRPr="007E1C4B" w:rsidRDefault="00CC3E84" w:rsidP="007E1C4B">
            <w:r w:rsidRPr="007E1C4B">
              <w:t>12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65DA2B00" w14:textId="77777777" w:rsidR="00CC3E84" w:rsidRPr="007E1C4B" w:rsidRDefault="00CC3E84">
            <w:r w:rsidRPr="007E1C4B">
              <w:t>I am careful not to make errors at work</w:t>
            </w:r>
          </w:p>
        </w:tc>
      </w:tr>
      <w:tr w:rsidR="00CC3E84" w:rsidRPr="007E1C4B" w14:paraId="645A1F28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77719241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5B04CBB6" w14:textId="77777777" w:rsidR="00CC3E84" w:rsidRPr="007E1C4B" w:rsidRDefault="00CC3E84" w:rsidP="007E1C4B">
            <w:r w:rsidRPr="007E1C4B">
              <w:t>13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6207E7F2" w14:textId="77777777" w:rsidR="00CC3E84" w:rsidRPr="007E1C4B" w:rsidRDefault="00CC3E84">
            <w:r w:rsidRPr="007E1C4B">
              <w:t>When I am not sure how to treat a patient’s condition I look for information or ask for advice</w:t>
            </w:r>
          </w:p>
        </w:tc>
      </w:tr>
      <w:tr w:rsidR="00CC3E84" w:rsidRPr="007E1C4B" w14:paraId="15D6A699" w14:textId="77777777" w:rsidTr="00CC3E84">
        <w:trPr>
          <w:trHeight w:val="300"/>
          <w:jc w:val="center"/>
        </w:trPr>
        <w:tc>
          <w:tcPr>
            <w:tcW w:w="2122" w:type="dxa"/>
            <w:vMerge w:val="restart"/>
            <w:shd w:val="clear" w:color="auto" w:fill="auto"/>
            <w:hideMark/>
          </w:tcPr>
          <w:p w14:paraId="706A1F1D" w14:textId="77777777" w:rsidR="00CC3E84" w:rsidRPr="007E1C4B" w:rsidRDefault="00CC3E84" w:rsidP="007E1C4B">
            <w:r w:rsidRPr="007E1C4B">
              <w:t>Cooperativenes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3896B8" w14:textId="77777777" w:rsidR="00CC3E84" w:rsidRPr="007E1C4B" w:rsidRDefault="00CC3E84" w:rsidP="007E1C4B">
            <w:r w:rsidRPr="007E1C4B">
              <w:t>14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3FFADBFF" w14:textId="77777777" w:rsidR="00CC3E84" w:rsidRPr="007E1C4B" w:rsidRDefault="00CC3E84">
            <w:r w:rsidRPr="007E1C4B">
              <w:t>I try to get on well with the other health staff because it makes the work run more smoothly</w:t>
            </w:r>
          </w:p>
        </w:tc>
      </w:tr>
      <w:tr w:rsidR="00CC3E84" w:rsidRPr="007E1C4B" w14:paraId="60A6835A" w14:textId="77777777" w:rsidTr="00CC3E84">
        <w:trPr>
          <w:trHeight w:val="300"/>
          <w:jc w:val="center"/>
        </w:trPr>
        <w:tc>
          <w:tcPr>
            <w:tcW w:w="2122" w:type="dxa"/>
            <w:vMerge/>
            <w:shd w:val="clear" w:color="auto" w:fill="auto"/>
            <w:hideMark/>
          </w:tcPr>
          <w:p w14:paraId="66C1F0B4" w14:textId="77777777" w:rsidR="00CC3E84" w:rsidRPr="007E1C4B" w:rsidRDefault="00CC3E84"/>
        </w:tc>
        <w:tc>
          <w:tcPr>
            <w:tcW w:w="567" w:type="dxa"/>
            <w:shd w:val="clear" w:color="auto" w:fill="auto"/>
            <w:noWrap/>
            <w:hideMark/>
          </w:tcPr>
          <w:p w14:paraId="393C2147" w14:textId="77777777" w:rsidR="00CC3E84" w:rsidRPr="007E1C4B" w:rsidRDefault="00CC3E84" w:rsidP="007E1C4B">
            <w:r w:rsidRPr="007E1C4B">
              <w:t>15</w:t>
            </w:r>
          </w:p>
        </w:tc>
        <w:tc>
          <w:tcPr>
            <w:tcW w:w="11606" w:type="dxa"/>
            <w:shd w:val="clear" w:color="auto" w:fill="auto"/>
            <w:noWrap/>
            <w:hideMark/>
          </w:tcPr>
          <w:p w14:paraId="52D56C3F" w14:textId="77777777" w:rsidR="00CC3E84" w:rsidRPr="007E1C4B" w:rsidRDefault="00CC3E84">
            <w:r w:rsidRPr="007E1C4B">
              <w:t>I get along well with my superiors at work</w:t>
            </w:r>
          </w:p>
        </w:tc>
      </w:tr>
    </w:tbl>
    <w:p w14:paraId="6F0A050F" w14:textId="77777777" w:rsidR="00FF0C50" w:rsidRDefault="00FF0C50" w:rsidP="007E1C4B"/>
    <w:sectPr w:rsidR="00FF0C50" w:rsidSect="007E1C4B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F4F7ED" w14:textId="77777777" w:rsidR="008255C8" w:rsidRDefault="008255C8" w:rsidP="001B6838">
      <w:pPr>
        <w:spacing w:after="0" w:line="240" w:lineRule="auto"/>
      </w:pPr>
      <w:r>
        <w:separator/>
      </w:r>
    </w:p>
  </w:endnote>
  <w:endnote w:type="continuationSeparator" w:id="0">
    <w:p w14:paraId="00E2799F" w14:textId="77777777" w:rsidR="008255C8" w:rsidRDefault="008255C8" w:rsidP="001B6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2BAF95" w14:textId="77777777" w:rsidR="008255C8" w:rsidRDefault="008255C8" w:rsidP="001B6838">
      <w:pPr>
        <w:spacing w:after="0" w:line="240" w:lineRule="auto"/>
      </w:pPr>
      <w:r>
        <w:separator/>
      </w:r>
    </w:p>
  </w:footnote>
  <w:footnote w:type="continuationSeparator" w:id="0">
    <w:p w14:paraId="2B9B12AD" w14:textId="77777777" w:rsidR="008255C8" w:rsidRDefault="008255C8" w:rsidP="001B68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E1C4B"/>
    <w:rsid w:val="001B6838"/>
    <w:rsid w:val="00291FE7"/>
    <w:rsid w:val="002F5BAD"/>
    <w:rsid w:val="007E1C4B"/>
    <w:rsid w:val="008255C8"/>
    <w:rsid w:val="00CC3E84"/>
    <w:rsid w:val="00FF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5D8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68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838"/>
  </w:style>
  <w:style w:type="paragraph" w:styleId="Footer">
    <w:name w:val="footer"/>
    <w:basedOn w:val="Normal"/>
    <w:link w:val="FooterChar"/>
    <w:uiPriority w:val="99"/>
    <w:unhideWhenUsed/>
    <w:rsid w:val="001B68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838"/>
  </w:style>
  <w:style w:type="paragraph" w:styleId="BalloonText">
    <w:name w:val="Balloon Text"/>
    <w:basedOn w:val="Normal"/>
    <w:link w:val="BalloonTextChar"/>
    <w:uiPriority w:val="99"/>
    <w:semiHidden/>
    <w:unhideWhenUsed/>
    <w:rsid w:val="00291F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FE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68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838"/>
  </w:style>
  <w:style w:type="paragraph" w:styleId="Footer">
    <w:name w:val="footer"/>
    <w:basedOn w:val="Normal"/>
    <w:link w:val="FooterChar"/>
    <w:uiPriority w:val="99"/>
    <w:unhideWhenUsed/>
    <w:rsid w:val="001B68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838"/>
  </w:style>
  <w:style w:type="paragraph" w:styleId="BalloonText">
    <w:name w:val="Balloon Text"/>
    <w:basedOn w:val="Normal"/>
    <w:link w:val="BalloonTextChar"/>
    <w:uiPriority w:val="99"/>
    <w:semiHidden/>
    <w:unhideWhenUsed/>
    <w:rsid w:val="00291F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F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9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9</Words>
  <Characters>2828</Characters>
  <Application>Microsoft Office Word</Application>
  <DocSecurity>0</DocSecurity>
  <Lines>148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HealthNSW</Company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SDEN, Thomas</dc:creator>
  <cp:keywords/>
  <dc:description/>
  <cp:lastModifiedBy>S3G_Reference_Citation_Sequence</cp:lastModifiedBy>
  <cp:revision>5</cp:revision>
  <dcterms:created xsi:type="dcterms:W3CDTF">2020-01-11T05:10:00Z</dcterms:created>
  <dcterms:modified xsi:type="dcterms:W3CDTF">2021-06-18T20:17:00Z</dcterms:modified>
</cp:coreProperties>
</file>